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2190D" w14:textId="1D61135A" w:rsidR="00AE5283" w:rsidRDefault="001E69C3" w:rsidP="00AE5283">
      <w:pPr>
        <w:rPr>
          <w:b/>
          <w:bCs w:val="0"/>
          <w:lang w:val="en-US"/>
        </w:rPr>
      </w:pPr>
      <w:r>
        <w:rPr>
          <w:b/>
          <w:bCs w:val="0"/>
          <w:noProof/>
          <w:lang w:val="en-US"/>
        </w:rPr>
        <w:drawing>
          <wp:inline distT="0" distB="0" distL="0" distR="0" wp14:anchorId="2AE7FF6D" wp14:editId="03820551">
            <wp:extent cx="5243195" cy="5041900"/>
            <wp:effectExtent l="0" t="0" r="0" b="6350"/>
            <wp:docPr id="1608103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504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882ADA" w14:textId="1B736831" w:rsidR="00AE5283" w:rsidRPr="00E40D9E" w:rsidRDefault="00AE5283" w:rsidP="00AE5283">
      <w:pPr>
        <w:rPr>
          <w:b/>
          <w:bCs w:val="0"/>
          <w:lang w:val="en-US"/>
        </w:rPr>
      </w:pPr>
      <w:r w:rsidRPr="00E40D9E">
        <w:rPr>
          <w:b/>
          <w:bCs w:val="0"/>
          <w:lang w:val="en-US"/>
        </w:rPr>
        <w:t>Figure S</w:t>
      </w:r>
      <w:r w:rsidR="008801B5">
        <w:rPr>
          <w:b/>
          <w:bCs w:val="0"/>
          <w:lang w:val="en-US"/>
        </w:rPr>
        <w:t>3</w:t>
      </w:r>
      <w:r w:rsidRPr="00E40D9E">
        <w:rPr>
          <w:b/>
          <w:bCs w:val="0"/>
          <w:lang w:val="en-US"/>
        </w:rPr>
        <w:t xml:space="preserve">. Summary of </w:t>
      </w:r>
      <w:proofErr w:type="spellStart"/>
      <w:r w:rsidRPr="00E40D9E">
        <w:rPr>
          <w:b/>
          <w:bCs w:val="0"/>
          <w:lang w:val="en-US"/>
        </w:rPr>
        <w:t>PhageTerm</w:t>
      </w:r>
      <w:proofErr w:type="spellEnd"/>
      <w:r w:rsidRPr="00E40D9E">
        <w:rPr>
          <w:b/>
          <w:bCs w:val="0"/>
          <w:lang w:val="en-US"/>
        </w:rPr>
        <w:t xml:space="preserve"> analysis of </w:t>
      </w:r>
      <w:r w:rsidRPr="00E40D9E">
        <w:rPr>
          <w:b/>
          <w:bCs w:val="0"/>
          <w:i/>
          <w:iCs/>
          <w:lang w:val="en-US"/>
        </w:rPr>
        <w:t>Alicyclobacillus</w:t>
      </w:r>
      <w:r w:rsidRPr="00E40D9E">
        <w:rPr>
          <w:b/>
          <w:bCs w:val="0"/>
          <w:lang w:val="en-US"/>
        </w:rPr>
        <w:t xml:space="preserve"> phage MMB025 genome termini.</w:t>
      </w:r>
    </w:p>
    <w:p w14:paraId="09E0C53D" w14:textId="77777777" w:rsidR="00AE5283" w:rsidRPr="001D293B" w:rsidRDefault="00AE5283" w:rsidP="00AE5283">
      <w:pPr>
        <w:rPr>
          <w:lang w:val="en-US"/>
        </w:rPr>
      </w:pPr>
      <w:r w:rsidRPr="001D293B">
        <w:rPr>
          <w:lang w:val="en-US"/>
        </w:rPr>
        <w:t xml:space="preserve">Coverage plot and termini predictions generated by </w:t>
      </w:r>
      <w:proofErr w:type="spellStart"/>
      <w:r w:rsidRPr="001D293B">
        <w:rPr>
          <w:lang w:val="en-US"/>
        </w:rPr>
        <w:t>PhageTerm</w:t>
      </w:r>
      <w:proofErr w:type="spellEnd"/>
      <w:r w:rsidRPr="001D293B">
        <w:rPr>
          <w:lang w:val="en-US"/>
        </w:rPr>
        <w:t xml:space="preserve"> v4.1 using Illumina and ONT reads. A single dominant terminus was detected on the reverse strand, with multiple preferred termini on the forward strand, consistent with a headful (</w:t>
      </w:r>
      <w:proofErr w:type="spellStart"/>
      <w:r w:rsidRPr="001D293B">
        <w:rPr>
          <w:lang w:val="en-US"/>
        </w:rPr>
        <w:t>pac</w:t>
      </w:r>
      <w:proofErr w:type="spellEnd"/>
      <w:r w:rsidRPr="001D293B">
        <w:rPr>
          <w:lang w:val="en-US"/>
        </w:rPr>
        <w:t xml:space="preserve">-type) packaging mechanism. The predicted </w:t>
      </w:r>
      <w:proofErr w:type="spellStart"/>
      <w:r w:rsidRPr="001D293B">
        <w:rPr>
          <w:lang w:val="en-US"/>
        </w:rPr>
        <w:t>pac</w:t>
      </w:r>
      <w:proofErr w:type="spellEnd"/>
      <w:r w:rsidRPr="001D293B">
        <w:rPr>
          <w:lang w:val="en-US"/>
        </w:rPr>
        <w:t xml:space="preserve"> site (vertical red line) was used to orient the final genome (see Fig. 5). </w:t>
      </w:r>
      <w:r w:rsidRPr="00E40D9E">
        <w:t xml:space="preserve">The data shown correspond to </w:t>
      </w:r>
      <w:proofErr w:type="spellStart"/>
      <w:r w:rsidRPr="00E40D9E">
        <w:t>PhageTerm</w:t>
      </w:r>
      <w:proofErr w:type="spellEnd"/>
      <w:r w:rsidRPr="00E40D9E">
        <w:t xml:space="preserve"> predictions obtained using short reads R1</w:t>
      </w:r>
      <w:r>
        <w:t xml:space="preserve"> (forward)</w:t>
      </w:r>
      <w:r w:rsidRPr="00E40D9E">
        <w:t>. The same analysis performed with short reads R2</w:t>
      </w:r>
      <w:r>
        <w:t xml:space="preserve"> (reverse)</w:t>
      </w:r>
      <w:r w:rsidRPr="00E40D9E">
        <w:t xml:space="preserve"> and ONT long reads yielded concordant results, all supporting the headful (</w:t>
      </w:r>
      <w:proofErr w:type="spellStart"/>
      <w:r w:rsidRPr="00E40D9E">
        <w:t>pac</w:t>
      </w:r>
      <w:proofErr w:type="spellEnd"/>
      <w:r w:rsidRPr="00E40D9E">
        <w:t xml:space="preserve">-type) packaging mechanism. Full </w:t>
      </w:r>
      <w:proofErr w:type="spellStart"/>
      <w:r w:rsidRPr="00E40D9E">
        <w:t>PhageTerm</w:t>
      </w:r>
      <w:proofErr w:type="spellEnd"/>
      <w:r w:rsidRPr="00E40D9E">
        <w:t xml:space="preserve"> outputs, including detailed coverage and termini data, are provided in Supplementary Files S1, S2, and S3, corresponding to analyses based on short reads R1, short reads R2, and long reads, respectively.</w:t>
      </w:r>
    </w:p>
    <w:p w14:paraId="20489041" w14:textId="77777777" w:rsidR="00AE5283" w:rsidRPr="00AE5283" w:rsidRDefault="00AE5283">
      <w:pPr>
        <w:rPr>
          <w:lang w:val="en-US"/>
        </w:rPr>
      </w:pPr>
    </w:p>
    <w:sectPr w:rsidR="00AE5283" w:rsidRPr="00AE5283" w:rsidSect="00AE5283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C0AA3" w14:textId="77777777" w:rsidR="00112C2C" w:rsidRDefault="00112C2C">
      <w:pPr>
        <w:spacing w:after="0" w:line="240" w:lineRule="auto"/>
      </w:pPr>
      <w:r>
        <w:separator/>
      </w:r>
    </w:p>
  </w:endnote>
  <w:endnote w:type="continuationSeparator" w:id="0">
    <w:p w14:paraId="444F3EF2" w14:textId="77777777" w:rsidR="00112C2C" w:rsidRDefault="00112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7010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FB790C" w14:textId="77777777" w:rsidR="00AE5283" w:rsidRDefault="00AE52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5F8A90" w14:textId="77777777" w:rsidR="00AE5283" w:rsidRDefault="00AE52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DE5ED" w14:textId="77777777" w:rsidR="00112C2C" w:rsidRDefault="00112C2C">
      <w:pPr>
        <w:spacing w:after="0" w:line="240" w:lineRule="auto"/>
      </w:pPr>
      <w:r>
        <w:separator/>
      </w:r>
    </w:p>
  </w:footnote>
  <w:footnote w:type="continuationSeparator" w:id="0">
    <w:p w14:paraId="57ACB1CC" w14:textId="77777777" w:rsidR="00112C2C" w:rsidRDefault="00112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83"/>
    <w:rsid w:val="00112C2C"/>
    <w:rsid w:val="001E69C3"/>
    <w:rsid w:val="006010C5"/>
    <w:rsid w:val="007B320A"/>
    <w:rsid w:val="008801B5"/>
    <w:rsid w:val="00AE5283"/>
    <w:rsid w:val="00D6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F3034"/>
  <w15:chartTrackingRefBased/>
  <w15:docId w15:val="{47B336F2-75D9-42B7-9887-1053CCF92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283"/>
    <w:pPr>
      <w:spacing w:after="120" w:line="480" w:lineRule="auto"/>
      <w:jc w:val="both"/>
    </w:pPr>
    <w:rPr>
      <w:rFonts w:ascii="Calibri" w:hAnsi="Calibri" w:cs="Calibri"/>
      <w:bCs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28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2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28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28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28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283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283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283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283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2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2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2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2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2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2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2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28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E5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28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E52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283"/>
    <w:pPr>
      <w:spacing w:before="160" w:after="160" w:line="278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E52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283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bCs w:val="0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AE52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2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28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E52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283"/>
    <w:rPr>
      <w:rFonts w:ascii="Calibri" w:hAnsi="Calibri" w:cs="Calibri"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E5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0F969DC07294EBDF832AE59DF009D" ma:contentTypeVersion="18" ma:contentTypeDescription="Create a new document." ma:contentTypeScope="" ma:versionID="235aeabcad781ffd4880ad0624af8d04">
  <xsd:schema xmlns:xsd="http://www.w3.org/2001/XMLSchema" xmlns:xs="http://www.w3.org/2001/XMLSchema" xmlns:p="http://schemas.microsoft.com/office/2006/metadata/properties" xmlns:ns3="78aa3d44-cc26-4102-8e57-a8ace0c5720d" xmlns:ns4="fc2879bd-581c-4ceb-a35c-4af91dea2744" targetNamespace="http://schemas.microsoft.com/office/2006/metadata/properties" ma:root="true" ma:fieldsID="e148e612cb64a4a17c5adb5069b7552a" ns3:_="" ns4:_="">
    <xsd:import namespace="78aa3d44-cc26-4102-8e57-a8ace0c5720d"/>
    <xsd:import namespace="fc2879bd-581c-4ceb-a35c-4af91dea27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a3d44-cc26-4102-8e57-a8ace0c57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79bd-581c-4ceb-a35c-4af91dea27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aa3d44-cc26-4102-8e57-a8ace0c5720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1F2BF-2B05-40E3-9117-EF15182D7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a3d44-cc26-4102-8e57-a8ace0c5720d"/>
    <ds:schemaRef ds:uri="fc2879bd-581c-4ceb-a35c-4af91dea2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AECF5D-68FC-4B5F-99E5-04A84FF3C6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2222B5-EC52-41CE-A3E3-B5644D6AD173}">
  <ds:schemaRefs>
    <ds:schemaRef ds:uri="http://schemas.microsoft.com/office/2006/metadata/properties"/>
    <ds:schemaRef ds:uri="http://schemas.microsoft.com/office/infopath/2007/PartnerControls"/>
    <ds:schemaRef ds:uri="78aa3d44-cc26-4102-8e57-a8ace0c5720d"/>
  </ds:schemaRefs>
</ds:datastoreItem>
</file>

<file path=customXml/itemProps4.xml><?xml version="1.0" encoding="utf-8"?>
<ds:datastoreItem xmlns:ds="http://schemas.openxmlformats.org/officeDocument/2006/customXml" ds:itemID="{EECB5835-16FA-46F0-AC8A-8911C5D20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eonardo</dc:creator>
  <cp:keywords/>
  <dc:description/>
  <cp:lastModifiedBy>Inês Leonardo</cp:lastModifiedBy>
  <cp:revision>3</cp:revision>
  <dcterms:created xsi:type="dcterms:W3CDTF">2025-11-11T21:01:00Z</dcterms:created>
  <dcterms:modified xsi:type="dcterms:W3CDTF">2026-03-2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0F969DC07294EBDF832AE59DF009D</vt:lpwstr>
  </property>
</Properties>
</file>